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49BDB" w14:textId="40CB764F" w:rsidR="000D05C8" w:rsidRDefault="004053A3">
      <w:pPr>
        <w:spacing w:line="480" w:lineRule="auto"/>
        <w:jc w:val="both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32"/>
          <w:szCs w:val="32"/>
        </w:rPr>
        <w:t>Su</w:t>
      </w:r>
      <w:r w:rsidR="002F2CCA">
        <w:rPr>
          <w:b/>
          <w:sz w:val="32"/>
          <w:szCs w:val="32"/>
        </w:rPr>
        <w:t>pporting information</w:t>
      </w:r>
    </w:p>
    <w:p w14:paraId="031BEF8A" w14:textId="3B8A67A7" w:rsidR="000D05C8" w:rsidRPr="0025632E" w:rsidRDefault="004053A3">
      <w:pPr>
        <w:spacing w:line="480" w:lineRule="auto"/>
        <w:jc w:val="both"/>
        <w:rPr>
          <w:b/>
          <w:bCs/>
          <w:sz w:val="24"/>
          <w:szCs w:val="24"/>
        </w:rPr>
      </w:pPr>
      <w:proofErr w:type="gramStart"/>
      <w:r>
        <w:rPr>
          <w:b/>
          <w:sz w:val="24"/>
          <w:szCs w:val="24"/>
        </w:rPr>
        <w:t>S</w:t>
      </w:r>
      <w:r w:rsidR="002F2CCA">
        <w:rPr>
          <w:b/>
          <w:sz w:val="24"/>
          <w:szCs w:val="24"/>
        </w:rPr>
        <w:t xml:space="preserve">1 </w:t>
      </w:r>
      <w:r>
        <w:rPr>
          <w:b/>
          <w:sz w:val="24"/>
          <w:szCs w:val="24"/>
        </w:rPr>
        <w:t>Table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 w:rsidRPr="0025632E">
        <w:rPr>
          <w:b/>
          <w:bCs/>
          <w:sz w:val="24"/>
          <w:szCs w:val="24"/>
        </w:rPr>
        <w:t>Spectral, photochemical and biochemical properties of NIR-GECO2G, NIR-GECO2</w:t>
      </w:r>
      <w:r w:rsidR="00F67D26" w:rsidRPr="0025632E">
        <w:rPr>
          <w:b/>
          <w:bCs/>
          <w:sz w:val="24"/>
          <w:szCs w:val="24"/>
        </w:rPr>
        <w:t>,</w:t>
      </w:r>
      <w:r w:rsidRPr="0025632E">
        <w:rPr>
          <w:b/>
          <w:bCs/>
          <w:sz w:val="24"/>
          <w:szCs w:val="24"/>
        </w:rPr>
        <w:t xml:space="preserve"> and NIR-GECO1.</w:t>
      </w:r>
      <w:proofErr w:type="gramEnd"/>
    </w:p>
    <w:tbl>
      <w:tblPr>
        <w:tblStyle w:val="1"/>
        <w:tblW w:w="9351" w:type="dxa"/>
        <w:tblBorders>
          <w:top w:val="single" w:sz="4" w:space="0" w:color="000000"/>
          <w:left w:val="single" w:sz="4" w:space="0" w:color="auto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975"/>
        <w:gridCol w:w="1545"/>
        <w:gridCol w:w="1110"/>
        <w:gridCol w:w="982"/>
        <w:gridCol w:w="915"/>
        <w:gridCol w:w="1092"/>
        <w:gridCol w:w="992"/>
      </w:tblGrid>
      <w:tr w:rsidR="000D05C8" w14:paraId="4F14733C" w14:textId="77777777" w:rsidTr="00F3474C">
        <w:trPr>
          <w:trHeight w:val="830"/>
        </w:trPr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2AFB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4A9AB6F7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cator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F760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Ca</w:t>
            </w:r>
            <w:r>
              <w:rPr>
                <w:sz w:val="24"/>
                <w:szCs w:val="24"/>
                <w:vertAlign w:val="superscript"/>
              </w:rPr>
              <w:t>2+</w:t>
            </w:r>
            <w:r>
              <w:rPr>
                <w:sz w:val="24"/>
                <w:szCs w:val="24"/>
              </w:rPr>
              <w:t>] (</w:t>
            </w:r>
            <w:proofErr w:type="spellStart"/>
            <w:r>
              <w:rPr>
                <w:sz w:val="24"/>
                <w:szCs w:val="24"/>
              </w:rPr>
              <w:t>mM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3E8F3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 (× 1000 mM</w:t>
            </w:r>
            <w:r>
              <w:rPr>
                <w:sz w:val="24"/>
                <w:szCs w:val="24"/>
                <w:vertAlign w:val="superscript"/>
              </w:rPr>
              <w:t>-1</w:t>
            </w:r>
            <w:r>
              <w:rPr>
                <w:sz w:val="24"/>
                <w:szCs w:val="24"/>
              </w:rPr>
              <w:t>*cm</w:t>
            </w:r>
            <w:r>
              <w:rPr>
                <w:sz w:val="24"/>
                <w:szCs w:val="24"/>
                <w:vertAlign w:val="superscript"/>
              </w:rPr>
              <w:t>-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CB2A1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Y (%)</w:t>
            </w:r>
          </w:p>
        </w:tc>
        <w:tc>
          <w:tcPr>
            <w:tcW w:w="9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AA2B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vertAlign w:val="subscript"/>
              </w:rPr>
            </w:pPr>
            <w:proofErr w:type="spellStart"/>
            <w:r>
              <w:rPr>
                <w:sz w:val="24"/>
                <w:szCs w:val="24"/>
              </w:rPr>
              <w:t>p</w:t>
            </w:r>
            <w:r w:rsidRPr="002276B4">
              <w:rPr>
                <w:i/>
                <w:iCs/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63219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d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nM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CDA4C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ll </w:t>
            </w:r>
            <w:proofErr w:type="spellStart"/>
            <w:r>
              <w:rPr>
                <w:sz w:val="24"/>
                <w:szCs w:val="24"/>
              </w:rPr>
              <w:t>Coeff</w:t>
            </w:r>
            <w:proofErr w:type="spellEnd"/>
            <w:r>
              <w:rPr>
                <w:sz w:val="24"/>
                <w:szCs w:val="24"/>
              </w:rPr>
              <w:t>. (n)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F8122" w14:textId="77777777" w:rsidR="00F3474C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off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  <w:p w14:paraId="7979C200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>
              <w:rPr>
                <w:sz w:val="24"/>
                <w:szCs w:val="24"/>
                <w:vertAlign w:val="superscript"/>
              </w:rPr>
              <w:t>-1</w:t>
            </w:r>
            <w:r>
              <w:rPr>
                <w:sz w:val="24"/>
                <w:szCs w:val="24"/>
              </w:rPr>
              <w:t>)</w:t>
            </w:r>
          </w:p>
        </w:tc>
      </w:tr>
      <w:tr w:rsidR="000D05C8" w14:paraId="37336E31" w14:textId="77777777" w:rsidTr="00F3474C">
        <w:trPr>
          <w:trHeight w:val="515"/>
        </w:trPr>
        <w:tc>
          <w:tcPr>
            <w:tcW w:w="17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59ABD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2C5E2B9D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R-GECO2G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BEF8A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623D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2A796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</w:t>
            </w:r>
          </w:p>
        </w:tc>
        <w:tc>
          <w:tcPr>
            <w:tcW w:w="9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EEC5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4</w:t>
            </w:r>
          </w:p>
        </w:tc>
        <w:tc>
          <w:tcPr>
            <w:tcW w:w="91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EE22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757B5DC6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0</w:t>
            </w:r>
          </w:p>
        </w:tc>
        <w:tc>
          <w:tcPr>
            <w:tcW w:w="109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96374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00F909A0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99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2E03E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3C918F4E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78</w:t>
            </w:r>
          </w:p>
        </w:tc>
      </w:tr>
      <w:tr w:rsidR="000D05C8" w14:paraId="788C6CA3" w14:textId="77777777" w:rsidTr="00F3474C">
        <w:trPr>
          <w:trHeight w:val="515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12E2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C5413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2CED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59A3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  <w:tc>
          <w:tcPr>
            <w:tcW w:w="9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9E61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4</w:t>
            </w:r>
          </w:p>
        </w:tc>
        <w:tc>
          <w:tcPr>
            <w:tcW w:w="9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9B2C0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3C79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BEE2A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</w:tr>
      <w:tr w:rsidR="000D05C8" w14:paraId="67AC0A79" w14:textId="77777777" w:rsidTr="00F3474C">
        <w:trPr>
          <w:trHeight w:val="515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0AFF0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6CDA5470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R-GECO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64D1E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93843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03D4E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</w:t>
            </w:r>
          </w:p>
        </w:tc>
        <w:tc>
          <w:tcPr>
            <w:tcW w:w="9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CA072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6</w:t>
            </w:r>
          </w:p>
        </w:tc>
        <w:tc>
          <w:tcPr>
            <w:tcW w:w="9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3F759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56750B8B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1</w:t>
            </w:r>
          </w:p>
        </w:tc>
        <w:tc>
          <w:tcPr>
            <w:tcW w:w="10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8A7CA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7559D77B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C877E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7FD69F59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95</w:t>
            </w:r>
          </w:p>
        </w:tc>
      </w:tr>
      <w:tr w:rsidR="000D05C8" w14:paraId="0E856742" w14:textId="77777777" w:rsidTr="00F3474C">
        <w:trPr>
          <w:trHeight w:val="515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A896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5A28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9E4E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CDDC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</w:p>
        </w:tc>
        <w:tc>
          <w:tcPr>
            <w:tcW w:w="9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83B41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5</w:t>
            </w:r>
          </w:p>
        </w:tc>
        <w:tc>
          <w:tcPr>
            <w:tcW w:w="9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E748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979D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32F96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</w:tr>
      <w:tr w:rsidR="000D05C8" w14:paraId="3E39255A" w14:textId="77777777" w:rsidTr="00F3474C">
        <w:trPr>
          <w:trHeight w:val="515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719AE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0D0105BA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R-GECO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5580E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06BA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C7F0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</w:tc>
        <w:tc>
          <w:tcPr>
            <w:tcW w:w="9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92F22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4</w:t>
            </w:r>
          </w:p>
        </w:tc>
        <w:tc>
          <w:tcPr>
            <w:tcW w:w="9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093D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44E93390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5</w:t>
            </w:r>
          </w:p>
        </w:tc>
        <w:tc>
          <w:tcPr>
            <w:tcW w:w="10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0350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67C7F265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00D4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  <w:p w14:paraId="474BB3AF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54</w:t>
            </w:r>
          </w:p>
        </w:tc>
      </w:tr>
      <w:tr w:rsidR="000D05C8" w14:paraId="7717C7D7" w14:textId="77777777" w:rsidTr="00F3474C">
        <w:trPr>
          <w:trHeight w:val="515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AD34D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8F024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14D46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E591D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9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D697B" w14:textId="77777777" w:rsidR="000D05C8" w:rsidRDefault="004053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4</w:t>
            </w:r>
          </w:p>
        </w:tc>
        <w:tc>
          <w:tcPr>
            <w:tcW w:w="9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5327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6ACE1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DF93" w14:textId="77777777" w:rsidR="000D05C8" w:rsidRDefault="000D0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665A8135" w14:textId="77777777" w:rsidR="000D05C8" w:rsidRDefault="000D05C8">
      <w:pPr>
        <w:spacing w:line="480" w:lineRule="auto"/>
        <w:jc w:val="both"/>
        <w:rPr>
          <w:sz w:val="24"/>
          <w:szCs w:val="24"/>
        </w:rPr>
      </w:pPr>
    </w:p>
    <w:p w14:paraId="391BC311" w14:textId="77777777" w:rsidR="000D05C8" w:rsidRDefault="004053A3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bbreviations: EC, extinction coefficient; QY, quantum yield; </w:t>
      </w:r>
      <w:proofErr w:type="spellStart"/>
      <w:r>
        <w:rPr>
          <w:sz w:val="24"/>
          <w:szCs w:val="24"/>
        </w:rPr>
        <w:t>p</w:t>
      </w:r>
      <w:r w:rsidRPr="002276B4">
        <w:rPr>
          <w:i/>
          <w:iCs/>
          <w:sz w:val="24"/>
          <w:szCs w:val="24"/>
        </w:rPr>
        <w:t>K</w:t>
      </w:r>
      <w:r>
        <w:rPr>
          <w:sz w:val="24"/>
          <w:szCs w:val="24"/>
          <w:vertAlign w:val="subscript"/>
        </w:rPr>
        <w:t>a</w:t>
      </w:r>
      <w:proofErr w:type="spellEnd"/>
      <w:r>
        <w:rPr>
          <w:sz w:val="24"/>
          <w:szCs w:val="24"/>
        </w:rPr>
        <w:t xml:space="preserve">, pH corresponding to 50% of the maximal fluorescence brightness measured at optimal pH; </w:t>
      </w:r>
      <w:proofErr w:type="spellStart"/>
      <w:r>
        <w:rPr>
          <w:i/>
          <w:sz w:val="24"/>
          <w:szCs w:val="24"/>
        </w:rPr>
        <w:t>K</w:t>
      </w:r>
      <w:r>
        <w:rPr>
          <w:sz w:val="24"/>
          <w:szCs w:val="24"/>
          <w:vertAlign w:val="subscript"/>
        </w:rPr>
        <w:t>d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i/>
          <w:sz w:val="24"/>
          <w:szCs w:val="24"/>
        </w:rPr>
        <w:t>K</w:t>
      </w:r>
      <w:r>
        <w:rPr>
          <w:sz w:val="24"/>
          <w:szCs w:val="24"/>
          <w:vertAlign w:val="subscript"/>
        </w:rPr>
        <w:t>d</w:t>
      </w:r>
      <w:proofErr w:type="spellEnd"/>
      <w:r>
        <w:rPr>
          <w:sz w:val="24"/>
          <w:szCs w:val="24"/>
        </w:rPr>
        <w:t xml:space="preserve"> for Ca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; </w:t>
      </w:r>
      <w:proofErr w:type="spellStart"/>
      <w:r>
        <w:rPr>
          <w:i/>
          <w:sz w:val="24"/>
          <w:szCs w:val="24"/>
        </w:rPr>
        <w:t>k</w:t>
      </w:r>
      <w:r>
        <w:rPr>
          <w:sz w:val="24"/>
          <w:szCs w:val="24"/>
          <w:vertAlign w:val="subscript"/>
        </w:rPr>
        <w:t>off</w:t>
      </w:r>
      <w:proofErr w:type="spellEnd"/>
      <w:r>
        <w:rPr>
          <w:sz w:val="24"/>
          <w:szCs w:val="24"/>
        </w:rPr>
        <w:t>, Ca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-dissociation kinetics measured by stopped-flow spectrometer.</w:t>
      </w:r>
    </w:p>
    <w:sectPr w:rsidR="000D05C8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55B22B" w14:textId="77777777" w:rsidR="003E054D" w:rsidRDefault="003E054D">
      <w:pPr>
        <w:spacing w:line="240" w:lineRule="auto"/>
      </w:pPr>
      <w:r>
        <w:separator/>
      </w:r>
    </w:p>
  </w:endnote>
  <w:endnote w:type="continuationSeparator" w:id="0">
    <w:p w14:paraId="1A2F817C" w14:textId="77777777" w:rsidR="003E054D" w:rsidRDefault="003E05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99D3C0" w14:textId="77777777" w:rsidR="007623C6" w:rsidRDefault="007623C6">
    <w:pPr>
      <w:jc w:val="center"/>
    </w:pPr>
    <w:r>
      <w:fldChar w:fldCharType="begin"/>
    </w:r>
    <w:r>
      <w:instrText>PAGE</w:instrText>
    </w:r>
    <w:r>
      <w:fldChar w:fldCharType="separate"/>
    </w:r>
    <w:r w:rsidR="0012542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059B24" w14:textId="77777777" w:rsidR="003E054D" w:rsidRDefault="003E054D">
      <w:pPr>
        <w:spacing w:line="240" w:lineRule="auto"/>
      </w:pPr>
      <w:r>
        <w:separator/>
      </w:r>
    </w:p>
  </w:footnote>
  <w:footnote w:type="continuationSeparator" w:id="0">
    <w:p w14:paraId="2142EDF6" w14:textId="77777777" w:rsidR="003E054D" w:rsidRDefault="003E05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2"/>
  </w:docVars>
  <w:rsids>
    <w:rsidRoot w:val="000D05C8"/>
    <w:rsid w:val="00000C3C"/>
    <w:rsid w:val="00002B57"/>
    <w:rsid w:val="00004567"/>
    <w:rsid w:val="00006603"/>
    <w:rsid w:val="0001551B"/>
    <w:rsid w:val="0003609F"/>
    <w:rsid w:val="000416C1"/>
    <w:rsid w:val="0007725B"/>
    <w:rsid w:val="00087458"/>
    <w:rsid w:val="000A3955"/>
    <w:rsid w:val="000D05C8"/>
    <w:rsid w:val="0010001C"/>
    <w:rsid w:val="0010411D"/>
    <w:rsid w:val="00125425"/>
    <w:rsid w:val="001746BD"/>
    <w:rsid w:val="001A3A20"/>
    <w:rsid w:val="001B00B7"/>
    <w:rsid w:val="001E3E3E"/>
    <w:rsid w:val="001E6081"/>
    <w:rsid w:val="001F3B7F"/>
    <w:rsid w:val="002276B4"/>
    <w:rsid w:val="0023304F"/>
    <w:rsid w:val="00250723"/>
    <w:rsid w:val="0025632E"/>
    <w:rsid w:val="00277C46"/>
    <w:rsid w:val="002A5D9A"/>
    <w:rsid w:val="002E04F7"/>
    <w:rsid w:val="002E779F"/>
    <w:rsid w:val="002F2CCA"/>
    <w:rsid w:val="0034350D"/>
    <w:rsid w:val="00350901"/>
    <w:rsid w:val="00364C9C"/>
    <w:rsid w:val="003C38A8"/>
    <w:rsid w:val="003D0762"/>
    <w:rsid w:val="003E054D"/>
    <w:rsid w:val="003E27B6"/>
    <w:rsid w:val="00401737"/>
    <w:rsid w:val="004053A3"/>
    <w:rsid w:val="00430A87"/>
    <w:rsid w:val="0044386D"/>
    <w:rsid w:val="004744BD"/>
    <w:rsid w:val="0049113C"/>
    <w:rsid w:val="004A20A1"/>
    <w:rsid w:val="004B6BA6"/>
    <w:rsid w:val="005029F5"/>
    <w:rsid w:val="005052F7"/>
    <w:rsid w:val="00516083"/>
    <w:rsid w:val="00522E6B"/>
    <w:rsid w:val="00553FF5"/>
    <w:rsid w:val="0056135E"/>
    <w:rsid w:val="00572286"/>
    <w:rsid w:val="005816EC"/>
    <w:rsid w:val="0059158F"/>
    <w:rsid w:val="00597457"/>
    <w:rsid w:val="005C0CDA"/>
    <w:rsid w:val="005C7615"/>
    <w:rsid w:val="005F0A41"/>
    <w:rsid w:val="00603DD3"/>
    <w:rsid w:val="00617DB7"/>
    <w:rsid w:val="00646CAC"/>
    <w:rsid w:val="006609CE"/>
    <w:rsid w:val="0067758D"/>
    <w:rsid w:val="006B7EA9"/>
    <w:rsid w:val="006E482F"/>
    <w:rsid w:val="00717E36"/>
    <w:rsid w:val="007623C6"/>
    <w:rsid w:val="0079584C"/>
    <w:rsid w:val="007B45F2"/>
    <w:rsid w:val="007C33A6"/>
    <w:rsid w:val="007F650E"/>
    <w:rsid w:val="008240B3"/>
    <w:rsid w:val="008A18D0"/>
    <w:rsid w:val="008E10B0"/>
    <w:rsid w:val="008E703C"/>
    <w:rsid w:val="009263C1"/>
    <w:rsid w:val="0095021B"/>
    <w:rsid w:val="00986C65"/>
    <w:rsid w:val="009A0C27"/>
    <w:rsid w:val="009A2EEC"/>
    <w:rsid w:val="009A6418"/>
    <w:rsid w:val="009B4B29"/>
    <w:rsid w:val="009F1017"/>
    <w:rsid w:val="009F5D65"/>
    <w:rsid w:val="00A11D2E"/>
    <w:rsid w:val="00A35E99"/>
    <w:rsid w:val="00A402F2"/>
    <w:rsid w:val="00A94866"/>
    <w:rsid w:val="00AB216F"/>
    <w:rsid w:val="00AD1C88"/>
    <w:rsid w:val="00AE4DA9"/>
    <w:rsid w:val="00AF2732"/>
    <w:rsid w:val="00B04543"/>
    <w:rsid w:val="00B350FF"/>
    <w:rsid w:val="00B35A6A"/>
    <w:rsid w:val="00B665B9"/>
    <w:rsid w:val="00B74997"/>
    <w:rsid w:val="00B81427"/>
    <w:rsid w:val="00B87F74"/>
    <w:rsid w:val="00B94A2C"/>
    <w:rsid w:val="00B95933"/>
    <w:rsid w:val="00C01071"/>
    <w:rsid w:val="00C273FE"/>
    <w:rsid w:val="00C56F40"/>
    <w:rsid w:val="00C61F3B"/>
    <w:rsid w:val="00C94B53"/>
    <w:rsid w:val="00CB2A3A"/>
    <w:rsid w:val="00D43541"/>
    <w:rsid w:val="00D539F3"/>
    <w:rsid w:val="00D54D74"/>
    <w:rsid w:val="00D55DC5"/>
    <w:rsid w:val="00D95A39"/>
    <w:rsid w:val="00DA1130"/>
    <w:rsid w:val="00DA33B6"/>
    <w:rsid w:val="00DD72C3"/>
    <w:rsid w:val="00E5579B"/>
    <w:rsid w:val="00E660B3"/>
    <w:rsid w:val="00E80408"/>
    <w:rsid w:val="00E94698"/>
    <w:rsid w:val="00EA29AB"/>
    <w:rsid w:val="00ED28D5"/>
    <w:rsid w:val="00ED7516"/>
    <w:rsid w:val="00EE0D54"/>
    <w:rsid w:val="00F15474"/>
    <w:rsid w:val="00F3474C"/>
    <w:rsid w:val="00F67D26"/>
    <w:rsid w:val="00F709B0"/>
    <w:rsid w:val="00F758B2"/>
    <w:rsid w:val="00F813CC"/>
    <w:rsid w:val="00F81CE0"/>
    <w:rsid w:val="00FC0CCF"/>
    <w:rsid w:val="00FC1F6F"/>
    <w:rsid w:val="00FC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5C2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99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99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551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51B"/>
  </w:style>
  <w:style w:type="paragraph" w:styleId="Footer">
    <w:name w:val="footer"/>
    <w:basedOn w:val="Normal"/>
    <w:link w:val="FooterChar"/>
    <w:uiPriority w:val="99"/>
    <w:unhideWhenUsed/>
    <w:rsid w:val="0001551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51B"/>
  </w:style>
  <w:style w:type="character" w:styleId="CommentReference">
    <w:name w:val="annotation reference"/>
    <w:basedOn w:val="DefaultParagraphFont"/>
    <w:uiPriority w:val="99"/>
    <w:semiHidden/>
    <w:unhideWhenUsed/>
    <w:rsid w:val="00505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6603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03D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99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99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551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51B"/>
  </w:style>
  <w:style w:type="paragraph" w:styleId="Footer">
    <w:name w:val="footer"/>
    <w:basedOn w:val="Normal"/>
    <w:link w:val="FooterChar"/>
    <w:uiPriority w:val="99"/>
    <w:unhideWhenUsed/>
    <w:rsid w:val="0001551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51B"/>
  </w:style>
  <w:style w:type="character" w:styleId="CommentReference">
    <w:name w:val="annotation reference"/>
    <w:basedOn w:val="DefaultParagraphFont"/>
    <w:uiPriority w:val="99"/>
    <w:semiHidden/>
    <w:unhideWhenUsed/>
    <w:rsid w:val="00505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6603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03D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8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0441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7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4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0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E4F21A-0955-1945-AFB9-DC343CDECF4F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98</Words>
  <Characters>5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Yong</dc:creator>
  <cp:keywords/>
  <dc:description/>
  <cp:lastModifiedBy>CSAGA</cp:lastModifiedBy>
  <cp:revision>13</cp:revision>
  <cp:lastPrinted>2020-07-31T17:34:00Z</cp:lastPrinted>
  <dcterms:created xsi:type="dcterms:W3CDTF">2020-10-10T19:06:00Z</dcterms:created>
  <dcterms:modified xsi:type="dcterms:W3CDTF">2020-11-1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634</vt:lpwstr>
  </property>
</Properties>
</file>